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27DE3" w14:textId="061D457E" w:rsidR="00CF002C" w:rsidRPr="009D3E68" w:rsidRDefault="009D3E68">
      <w:pPr>
        <w:rPr>
          <w:rFonts w:ascii="Times New Roman" w:hAnsi="Times New Roman" w:cs="Times New Roman"/>
          <w:b/>
          <w:bCs/>
        </w:rPr>
      </w:pPr>
      <w:r w:rsidRPr="009D3E68">
        <w:rPr>
          <w:rFonts w:ascii="Times New Roman" w:hAnsi="Times New Roman" w:cs="Times New Roman"/>
          <w:b/>
          <w:bCs/>
        </w:rPr>
        <w:t xml:space="preserve">Supplementary Material </w:t>
      </w:r>
    </w:p>
    <w:p w14:paraId="6CB776E4" w14:textId="77777777" w:rsidR="009D3E68" w:rsidRPr="009D3E68" w:rsidRDefault="009D3E68" w:rsidP="009D3E68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D3E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apping and quantifying the spatial and temporal composition of waste piles in informal settlements of urban Malawi. </w:t>
      </w:r>
    </w:p>
    <w:p w14:paraId="09FB7287" w14:textId="77777777" w:rsidR="009D3E68" w:rsidRDefault="009D3E68"/>
    <w:p w14:paraId="62F021BE" w14:textId="77777777" w:rsidR="009D3E68" w:rsidRDefault="009D3E68"/>
    <w:p w14:paraId="3434C113" w14:textId="66DFC9BF" w:rsidR="009D3E68" w:rsidRDefault="009D3E68">
      <w:r w:rsidRPr="000E4052">
        <w:rPr>
          <w:rFonts w:ascii="Times New Roman" w:eastAsia="Calibri" w:hAnsi="Times New Roman" w:cs="Times New Roman"/>
          <w:b/>
          <w:bCs/>
          <w:noProof/>
          <w:color w:val="000000"/>
          <w:sz w:val="20"/>
          <w:szCs w:val="20"/>
        </w:rPr>
        <w:drawing>
          <wp:inline distT="0" distB="0" distL="0" distR="0" wp14:anchorId="324B880B" wp14:editId="484DE763">
            <wp:extent cx="5727700" cy="3224530"/>
            <wp:effectExtent l="0" t="0" r="0" b="1270"/>
            <wp:docPr id="1037334893" name="Picture 7" descr="A graph of a number of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334893" name="Picture 7" descr="A graph of a number of mont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ECA85" w14:textId="7121C493" w:rsidR="009D3E68" w:rsidRPr="000E4052" w:rsidRDefault="009D3E68" w:rsidP="009D3E68">
      <w:pPr>
        <w:rPr>
          <w:rFonts w:ascii="Times New Roman" w:hAnsi="Times New Roman" w:cs="Times New Roman"/>
          <w:sz w:val="20"/>
          <w:szCs w:val="20"/>
        </w:rPr>
      </w:pPr>
      <w:r w:rsidRPr="000E4052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S</w:t>
      </w:r>
      <w:r w:rsidR="008247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8</w:t>
      </w:r>
      <w:r w:rsidRPr="000E405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    Proportion of plastic types in combined compacted samples by month</w:t>
      </w:r>
    </w:p>
    <w:p w14:paraId="55D801ED" w14:textId="77777777" w:rsidR="009D3E68" w:rsidRDefault="009D3E68"/>
    <w:sectPr w:rsidR="009D3E68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68"/>
    <w:rsid w:val="0026185F"/>
    <w:rsid w:val="00320BA4"/>
    <w:rsid w:val="004F3FBA"/>
    <w:rsid w:val="005875D2"/>
    <w:rsid w:val="007B4AB7"/>
    <w:rsid w:val="008247FF"/>
    <w:rsid w:val="00890E54"/>
    <w:rsid w:val="008D4DCA"/>
    <w:rsid w:val="009D3E68"/>
    <w:rsid w:val="00CF002C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D39D4"/>
  <w15:chartTrackingRefBased/>
  <w15:docId w15:val="{3F7E0A03-A7D5-F84E-A03F-3431A9DD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E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E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E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E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E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E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E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E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3</cp:revision>
  <dcterms:created xsi:type="dcterms:W3CDTF">2025-07-01T08:06:00Z</dcterms:created>
  <dcterms:modified xsi:type="dcterms:W3CDTF">2026-01-23T10:49:00Z</dcterms:modified>
</cp:coreProperties>
</file>